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3261"/>
        <w:gridCol w:w="2964"/>
      </w:tblGrid>
      <w:tr w:rsidR="00141086" w:rsidRPr="00C8407E" w:rsidTr="009934E2">
        <w:tc>
          <w:tcPr>
            <w:tcW w:w="9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086" w:rsidRPr="00DB11E4" w:rsidRDefault="00141086" w:rsidP="00C8407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B11E4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C8407E">
              <w:rPr>
                <w:rFonts w:ascii="Arial" w:hAnsi="Arial" w:cs="Arial"/>
                <w:b/>
                <w:lang w:val="en-US"/>
              </w:rPr>
              <w:t>A3</w:t>
            </w:r>
            <w:r w:rsidRPr="00DB11E4">
              <w:rPr>
                <w:rFonts w:ascii="Arial" w:hAnsi="Arial" w:cs="Arial"/>
                <w:b/>
                <w:lang w:val="en-US"/>
              </w:rPr>
              <w:t>.</w:t>
            </w:r>
            <w:r w:rsidRPr="00DB11E4">
              <w:rPr>
                <w:rFonts w:ascii="Arial" w:hAnsi="Arial" w:cs="Arial"/>
                <w:lang w:val="en-US"/>
              </w:rPr>
              <w:t xml:space="preserve"> The association of study condition with secondary outcome measures</w:t>
            </w:r>
            <w:r w:rsidR="00C8407E">
              <w:rPr>
                <w:rFonts w:ascii="Arial" w:hAnsi="Arial" w:cs="Arial"/>
                <w:lang w:val="en-US"/>
              </w:rPr>
              <w:t>.</w:t>
            </w:r>
            <w:bookmarkStart w:id="0" w:name="_GoBack"/>
            <w:bookmarkEnd w:id="0"/>
          </w:p>
        </w:tc>
      </w:tr>
      <w:tr w:rsidR="00141086" w:rsidRPr="00C8407E" w:rsidTr="008D407D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141086" w:rsidRPr="00C8407E" w:rsidRDefault="00141086" w:rsidP="00DB11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8407E">
              <w:rPr>
                <w:rFonts w:ascii="Arial" w:hAnsi="Arial" w:cs="Arial"/>
                <w:sz w:val="18"/>
                <w:szCs w:val="18"/>
                <w:lang w:val="en-US"/>
              </w:rPr>
              <w:t>Crude model</w:t>
            </w:r>
            <w:r w:rsidRPr="00C8407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:rsidR="00141086" w:rsidRPr="00C8407E" w:rsidRDefault="00141086" w:rsidP="00DB11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8407E">
              <w:rPr>
                <w:rFonts w:ascii="Arial" w:hAnsi="Arial" w:cs="Arial"/>
                <w:sz w:val="18"/>
                <w:szCs w:val="18"/>
                <w:lang w:val="en-US"/>
              </w:rPr>
              <w:t>Adjusted model</w:t>
            </w:r>
            <w:r w:rsidRPr="00C8407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141086" w:rsidRPr="00C8407E" w:rsidTr="008D407D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141086" w:rsidRPr="00C8407E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407E">
              <w:rPr>
                <w:rFonts w:ascii="Arial" w:hAnsi="Arial" w:cs="Arial"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141086" w:rsidRPr="00C8407E" w:rsidRDefault="00141086" w:rsidP="00DB11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407E">
              <w:rPr>
                <w:rFonts w:ascii="Arial" w:hAnsi="Arial" w:cs="Arial"/>
                <w:sz w:val="18"/>
                <w:szCs w:val="18"/>
                <w:lang w:val="en-US"/>
              </w:rPr>
              <w:t>Intervention vs control condition</w:t>
            </w:r>
          </w:p>
        </w:tc>
        <w:tc>
          <w:tcPr>
            <w:tcW w:w="296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:rsidR="00141086" w:rsidRPr="00C8407E" w:rsidRDefault="00141086" w:rsidP="00DB11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407E">
              <w:rPr>
                <w:rFonts w:ascii="Arial" w:hAnsi="Arial" w:cs="Arial"/>
                <w:sz w:val="18"/>
                <w:szCs w:val="18"/>
                <w:lang w:val="en-US"/>
              </w:rPr>
              <w:t>Intervention vs control condition</w:t>
            </w:r>
          </w:p>
        </w:tc>
      </w:tr>
      <w:tr w:rsidR="00141086" w:rsidRPr="00DB11E4" w:rsidTr="008D407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1086" w:rsidRPr="00C8407E" w:rsidRDefault="00141086" w:rsidP="00DB11E4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407E">
              <w:rPr>
                <w:rFonts w:ascii="Arial" w:hAnsi="Arial" w:cs="Arial"/>
                <w:sz w:val="18"/>
                <w:szCs w:val="18"/>
                <w:lang w:val="en-US"/>
              </w:rPr>
              <w:t xml:space="preserve">B (95% </w:t>
            </w:r>
            <w:r w:rsidRPr="00DB11E4">
              <w:rPr>
                <w:rFonts w:ascii="Arial" w:hAnsi="Arial" w:cs="Arial"/>
                <w:sz w:val="18"/>
                <w:szCs w:val="18"/>
              </w:rPr>
              <w:t>CI)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DB11E4">
              <w:rPr>
                <w:rFonts w:ascii="Arial" w:hAnsi="Arial" w:cs="Arial"/>
                <w:sz w:val="18"/>
                <w:szCs w:val="18"/>
              </w:rPr>
              <w:t>Depressive</w:t>
            </w:r>
            <w:proofErr w:type="spellEnd"/>
            <w:r w:rsidRPr="00DB11E4">
              <w:rPr>
                <w:rFonts w:ascii="Arial" w:hAnsi="Arial" w:cs="Arial"/>
                <w:sz w:val="18"/>
                <w:szCs w:val="18"/>
              </w:rPr>
              <w:t xml:space="preserve"> symptoms</w:t>
            </w:r>
            <w:r w:rsidRPr="00DB11E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B11E4">
              <w:rPr>
                <w:rFonts w:ascii="Arial" w:hAnsi="Arial" w:cs="Arial"/>
                <w:b/>
                <w:sz w:val="18"/>
                <w:szCs w:val="18"/>
              </w:rPr>
              <w:t>-4.03 (-6.85; -1.21)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B11E4">
              <w:rPr>
                <w:rFonts w:ascii="Arial" w:hAnsi="Arial" w:cs="Arial"/>
                <w:b/>
                <w:sz w:val="18"/>
                <w:szCs w:val="18"/>
              </w:rPr>
              <w:t>-4.11 (-7.06;-1.17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DB11E4">
              <w:rPr>
                <w:rFonts w:ascii="Arial" w:hAnsi="Arial" w:cs="Arial"/>
                <w:sz w:val="18"/>
                <w:szCs w:val="18"/>
              </w:rPr>
              <w:t>Physical</w:t>
            </w:r>
            <w:proofErr w:type="spellEnd"/>
            <w:r w:rsidRPr="00DB11E4">
              <w:rPr>
                <w:rFonts w:ascii="Arial" w:hAnsi="Arial" w:cs="Arial"/>
                <w:sz w:val="18"/>
                <w:szCs w:val="18"/>
              </w:rPr>
              <w:t xml:space="preserve"> HRQOL</w:t>
            </w:r>
            <w:r w:rsidRPr="00DB11E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-0.21 (-2.78; 2.3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0.23 (-2.44;2.90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DB11E4">
              <w:rPr>
                <w:rFonts w:ascii="Arial" w:hAnsi="Arial" w:cs="Arial"/>
                <w:sz w:val="18"/>
                <w:szCs w:val="18"/>
              </w:rPr>
              <w:t>Mental</w:t>
            </w:r>
            <w:proofErr w:type="spellEnd"/>
            <w:r w:rsidRPr="00DB11E4">
              <w:rPr>
                <w:rFonts w:ascii="Arial" w:hAnsi="Arial" w:cs="Arial"/>
                <w:sz w:val="18"/>
                <w:szCs w:val="18"/>
              </w:rPr>
              <w:t xml:space="preserve"> HRQOL</w:t>
            </w:r>
            <w:r w:rsidRPr="00DB11E4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3.46 (-0.13;7.05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2.69 (-0.93;6.32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No truancy in past 4 week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1.36 (0.67; 2.7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1.33 (0.64; 2.78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No financial problems</w:t>
            </w:r>
            <w:r w:rsidRPr="00DB11E4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1.81 (0.84; 3.9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2.20 (0.98; 4.94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DB11E4">
              <w:rPr>
                <w:rFonts w:ascii="Arial" w:hAnsi="Arial" w:cs="Arial"/>
                <w:sz w:val="18"/>
                <w:szCs w:val="18"/>
              </w:rPr>
              <w:t>housing</w:t>
            </w:r>
            <w:proofErr w:type="spellEnd"/>
            <w:r w:rsidRPr="00DB11E4">
              <w:rPr>
                <w:rFonts w:ascii="Arial" w:hAnsi="Arial" w:cs="Arial"/>
                <w:sz w:val="18"/>
                <w:szCs w:val="18"/>
              </w:rPr>
              <w:t xml:space="preserve"> problems</w:t>
            </w:r>
            <w:r w:rsidRPr="00DB11E4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1.79 (0.30; 10.5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1.96 (0.32; 11.98)</w:t>
            </w:r>
          </w:p>
        </w:tc>
      </w:tr>
      <w:tr w:rsidR="00141086" w:rsidRPr="00DB11E4" w:rsidTr="008D407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DB11E4">
              <w:rPr>
                <w:rFonts w:ascii="Arial" w:hAnsi="Arial" w:cs="Arial"/>
                <w:sz w:val="18"/>
                <w:szCs w:val="18"/>
              </w:rPr>
              <w:t>criminal</w:t>
            </w:r>
            <w:proofErr w:type="spellEnd"/>
            <w:r w:rsidRPr="00DB11E4">
              <w:rPr>
                <w:rFonts w:ascii="Arial" w:hAnsi="Arial" w:cs="Arial"/>
                <w:sz w:val="18"/>
                <w:szCs w:val="18"/>
              </w:rPr>
              <w:t xml:space="preserve"> behavior</w:t>
            </w:r>
            <w:r w:rsidRPr="00DB11E4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1.16 (0.27; 5.0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086" w:rsidRPr="00DB11E4" w:rsidRDefault="00141086" w:rsidP="00DB11E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B11E4">
              <w:rPr>
                <w:rFonts w:ascii="Arial" w:hAnsi="Arial" w:cs="Arial"/>
                <w:sz w:val="18"/>
                <w:szCs w:val="18"/>
              </w:rPr>
              <w:t>1.29 (0.29; 5.82)</w:t>
            </w:r>
          </w:p>
        </w:tc>
      </w:tr>
      <w:tr w:rsidR="00141086" w:rsidRPr="00C8407E" w:rsidTr="009934E2">
        <w:tc>
          <w:tcPr>
            <w:tcW w:w="9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6C" w:rsidRPr="00DB11E4" w:rsidRDefault="00BE346C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Note: bold numbers indicate a statistical</w:t>
            </w:r>
            <w:r w:rsidR="00113788" w:rsidRPr="00DB11E4">
              <w:rPr>
                <w:rFonts w:ascii="Arial" w:hAnsi="Arial" w:cs="Arial"/>
                <w:sz w:val="18"/>
                <w:szCs w:val="18"/>
                <w:lang w:val="en-US"/>
              </w:rPr>
              <w:t xml:space="preserve"> significan</w:t>
            </w:r>
            <w:r w:rsidR="008B375E" w:rsidRPr="00DB11E4">
              <w:rPr>
                <w:rFonts w:ascii="Arial" w:hAnsi="Arial" w:cs="Arial"/>
                <w:sz w:val="18"/>
                <w:szCs w:val="18"/>
                <w:lang w:val="en-US"/>
              </w:rPr>
              <w:t>ce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B11E4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 xml:space="preserve">&lt;0.05) between the intervention condition and the control condition, calculated using linear or logistic regression models with the control condition as reference. </w:t>
            </w:r>
          </w:p>
          <w:p w:rsidR="00141086" w:rsidRPr="00DB11E4" w:rsidRDefault="00141086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Model of follow-up score with correction for corresponding baseline score, without correction for confounders.</w:t>
            </w:r>
          </w:p>
          <w:p w:rsidR="00141086" w:rsidRPr="00DB11E4" w:rsidRDefault="00141086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 xml:space="preserve"> Model of follow-up score corrected for corresponding baseline score, intermediate vocational education level and gender.</w:t>
            </w:r>
          </w:p>
          <w:p w:rsidR="00141086" w:rsidRPr="00DB11E4" w:rsidRDefault="00141086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Number of depressive symptoms as measured with the CES-D, a higher score indicates higher levels of depression symptoms (range 0-60)</w:t>
            </w:r>
          </w:p>
          <w:p w:rsidR="00141086" w:rsidRPr="00DB11E4" w:rsidRDefault="00141086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4 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Physical health-related quality of life as measured with the Short Form-12 health survey, a higher score indicates a better quality of life (range 0–100).</w:t>
            </w:r>
          </w:p>
          <w:p w:rsidR="00141086" w:rsidRPr="00DB11E4" w:rsidRDefault="00141086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5 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Mental health-related quality of life, as measured with the Short Form-12 health survey, a higher score indicates a better quality of life (range 0–100).</w:t>
            </w:r>
          </w:p>
          <w:p w:rsidR="00141086" w:rsidRPr="00DB11E4" w:rsidRDefault="00141086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6 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As measured with the adapted Dutch version of the self-sufficiency matrix, on a five point Likert scale that was dichotomized</w:t>
            </w:r>
          </w:p>
          <w:p w:rsidR="00141086" w:rsidRPr="00DB11E4" w:rsidRDefault="00141086" w:rsidP="00DB11E4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11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</w:t>
            </w:r>
            <w:r w:rsidRPr="00DB11E4">
              <w:rPr>
                <w:rFonts w:ascii="Arial" w:hAnsi="Arial" w:cs="Arial"/>
                <w:sz w:val="18"/>
                <w:szCs w:val="18"/>
                <w:lang w:val="en-US"/>
              </w:rPr>
              <w:t>Small and serious criminal behaviors in the past 6 months, dichotomized into never and at least one.</w:t>
            </w:r>
          </w:p>
        </w:tc>
      </w:tr>
    </w:tbl>
    <w:p w:rsidR="00A945C1" w:rsidRPr="00141086" w:rsidRDefault="00C8407E">
      <w:pPr>
        <w:rPr>
          <w:lang w:val="en-US"/>
        </w:rPr>
      </w:pPr>
    </w:p>
    <w:sectPr w:rsidR="00A945C1" w:rsidRPr="001410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086"/>
    <w:rsid w:val="00113788"/>
    <w:rsid w:val="00141086"/>
    <w:rsid w:val="00307CBF"/>
    <w:rsid w:val="00696EAD"/>
    <w:rsid w:val="00822821"/>
    <w:rsid w:val="008B375E"/>
    <w:rsid w:val="008D407D"/>
    <w:rsid w:val="00A74D50"/>
    <w:rsid w:val="00BA5957"/>
    <w:rsid w:val="00BE346C"/>
    <w:rsid w:val="00C8407E"/>
    <w:rsid w:val="00D73C2C"/>
    <w:rsid w:val="00DB11E4"/>
    <w:rsid w:val="00E0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0E1F4"/>
  <w15:chartTrackingRefBased/>
  <w15:docId w15:val="{FC2AEFE8-805D-44F7-85EF-1F99ED02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08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41086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41086"/>
    <w:rPr>
      <w:lang w:val="nl-NL"/>
    </w:rPr>
  </w:style>
  <w:style w:type="table" w:styleId="TableGrid">
    <w:name w:val="Table Grid"/>
    <w:basedOn w:val="TableNormal"/>
    <w:uiPriority w:val="59"/>
    <w:rsid w:val="0014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7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CBF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9</cp:revision>
  <dcterms:created xsi:type="dcterms:W3CDTF">2019-12-19T13:22:00Z</dcterms:created>
  <dcterms:modified xsi:type="dcterms:W3CDTF">2020-10-29T08:29:00Z</dcterms:modified>
</cp:coreProperties>
</file>